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DF51D" w14:textId="28BE01CB" w:rsidR="00782F86" w:rsidRPr="00B64394" w:rsidRDefault="00782F86" w:rsidP="00782F86">
      <w:pPr>
        <w:pStyle w:val="Heading1"/>
        <w:spacing w:before="0" w:after="240"/>
        <w:ind w:left="36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64394">
        <w:rPr>
          <w:rFonts w:ascii="Times New Roman" w:eastAsia="Times New Roman" w:hAnsi="Times New Roman" w:cs="Times New Roman"/>
          <w:b/>
          <w:sz w:val="24"/>
          <w:szCs w:val="24"/>
        </w:rPr>
        <w:t xml:space="preserve">S1 </w:t>
      </w:r>
      <w:r w:rsidR="000E157E">
        <w:rPr>
          <w:rFonts w:ascii="Times New Roman" w:eastAsia="Times New Roman" w:hAnsi="Times New Roman" w:cs="Times New Roman"/>
          <w:b/>
          <w:sz w:val="24"/>
          <w:szCs w:val="24"/>
        </w:rPr>
        <w:t>Fig</w:t>
      </w:r>
    </w:p>
    <w:p w14:paraId="30312D88" w14:textId="77777777" w:rsidR="00782F86" w:rsidRPr="00B64394" w:rsidRDefault="00782F86" w:rsidP="00782F86">
      <w:pPr>
        <w:rPr>
          <w:rFonts w:ascii="Times New Roman" w:hAnsi="Times New Roman" w:cs="Times New Roman"/>
        </w:rPr>
      </w:pPr>
    </w:p>
    <w:p w14:paraId="69AC85A2" w14:textId="03932B50" w:rsidR="00782F86" w:rsidRPr="00B64394" w:rsidRDefault="00782F86" w:rsidP="00782F86">
      <w:pPr>
        <w:rPr>
          <w:rFonts w:ascii="Times New Roman" w:eastAsia="Times New Roman" w:hAnsi="Times New Roman" w:cs="Times New Roman"/>
          <w:sz w:val="24"/>
          <w:szCs w:val="24"/>
        </w:rPr>
      </w:pPr>
      <w:r w:rsidRPr="00B64394">
        <w:rPr>
          <w:rFonts w:ascii="Times New Roman" w:eastAsia="Times New Roman" w:hAnsi="Times New Roman" w:cs="Times New Roman"/>
          <w:sz w:val="24"/>
          <w:szCs w:val="24"/>
        </w:rPr>
        <w:t>Proportion of individuals in base population stratified by Race and Ethnicity, and ZIP code-level Community Wellbeing Index (CWBI)</w:t>
      </w:r>
    </w:p>
    <w:p w14:paraId="1A8F7FC8" w14:textId="77777777" w:rsidR="00782F86" w:rsidRPr="00B64394" w:rsidRDefault="00782F86" w:rsidP="00782F8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E25CCAA" w14:textId="77777777" w:rsidR="00782F86" w:rsidRPr="00B64394" w:rsidRDefault="00782F86" w:rsidP="00782F8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B29414A" w14:textId="77777777" w:rsidR="00782F86" w:rsidRPr="00B64394" w:rsidRDefault="00782F86" w:rsidP="00782F86">
      <w:pPr>
        <w:rPr>
          <w:rFonts w:ascii="Times New Roman" w:eastAsia="Times New Roman" w:hAnsi="Times New Roman" w:cs="Times New Roman"/>
          <w:highlight w:val="yellow"/>
        </w:rPr>
      </w:pPr>
      <w:r w:rsidRPr="00B64394"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114300" distB="114300" distL="114300" distR="114300" wp14:anchorId="50670F91" wp14:editId="0FEB3C21">
            <wp:extent cx="5943600" cy="5219700"/>
            <wp:effectExtent l="12700" t="12700" r="12700" b="12700"/>
            <wp:docPr id="3" name="image2.png" descr="A graph with numbers and tex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.png" descr="A graph with numbers and text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19700"/>
                    </a:xfrm>
                    <a:prstGeom prst="rect">
                      <a:avLst/>
                    </a:prstGeom>
                    <a:ln w="12700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</w:p>
    <w:p w14:paraId="58BAA22D" w14:textId="77777777" w:rsidR="00782F86" w:rsidRPr="00B64394" w:rsidRDefault="00782F86" w:rsidP="00782F86">
      <w:pPr>
        <w:rPr>
          <w:rFonts w:ascii="Times New Roman" w:hAnsi="Times New Roman" w:cs="Times New Roman"/>
        </w:rPr>
      </w:pPr>
    </w:p>
    <w:p w14:paraId="0AEC8094" w14:textId="77777777" w:rsidR="00782F86" w:rsidRPr="00B64394" w:rsidRDefault="00782F86" w:rsidP="00782F86">
      <w:pPr>
        <w:rPr>
          <w:rFonts w:ascii="Times New Roman" w:hAnsi="Times New Roman" w:cs="Times New Roman"/>
        </w:rPr>
      </w:pPr>
    </w:p>
    <w:p w14:paraId="2E0D5448" w14:textId="77777777" w:rsidR="00782F86" w:rsidRPr="00B64394" w:rsidRDefault="00782F86" w:rsidP="00782F86">
      <w:pPr>
        <w:spacing w:before="240" w:after="240" w:line="288" w:lineRule="auto"/>
        <w:rPr>
          <w:rFonts w:ascii="Times New Roman" w:hAnsi="Times New Roman" w:cs="Times New Roman"/>
        </w:rPr>
      </w:pPr>
    </w:p>
    <w:p w14:paraId="23597A55" w14:textId="77777777" w:rsidR="00694312" w:rsidRDefault="00694312"/>
    <w:sectPr w:rsidR="00694312" w:rsidSect="00782F86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F86"/>
    <w:rsid w:val="000E157E"/>
    <w:rsid w:val="00674736"/>
    <w:rsid w:val="00694312"/>
    <w:rsid w:val="00750B49"/>
    <w:rsid w:val="00782F86"/>
    <w:rsid w:val="00F83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18ABF"/>
  <w15:chartTrackingRefBased/>
  <w15:docId w15:val="{0435E1A4-72C8-4D25-BB61-0A490282A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F86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2F8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2F8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2F8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2F8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2F8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2F86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2F86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2F86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2F86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2F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2F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2F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2F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2F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2F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2F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2F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2F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2F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82F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2F8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82F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2F86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82F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2F8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82F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2F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2F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2F8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shek Bhatia</dc:creator>
  <cp:keywords/>
  <dc:description/>
  <cp:lastModifiedBy>Vivek Jain</cp:lastModifiedBy>
  <cp:revision>2</cp:revision>
  <dcterms:created xsi:type="dcterms:W3CDTF">2024-10-15T05:00:00Z</dcterms:created>
  <dcterms:modified xsi:type="dcterms:W3CDTF">2024-10-22T09:06:00Z</dcterms:modified>
</cp:coreProperties>
</file>